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B2A10" w14:textId="77777777" w:rsidR="00702F27" w:rsidRPr="001E5DD1" w:rsidRDefault="00702F27" w:rsidP="00702F27">
      <w:pPr>
        <w:pStyle w:val="Title"/>
        <w:rPr>
          <w:b/>
        </w:rPr>
      </w:pPr>
      <w:r>
        <w:rPr>
          <w:b/>
        </w:rPr>
        <w:t xml:space="preserve">Understanding the mental health of Doctoral Researchers: </w:t>
      </w:r>
      <w:r w:rsidRPr="001E5DD1">
        <w:rPr>
          <w:b/>
        </w:rPr>
        <w:t>A mixed methods systematic review with meta-analysis and meta-synthesis.</w:t>
      </w:r>
    </w:p>
    <w:p w14:paraId="1C7C9EC1" w14:textId="34643F80" w:rsidR="00B330B9" w:rsidRPr="00A523CF" w:rsidRDefault="00702F27" w:rsidP="00A523CF">
      <w:pPr>
        <w:pStyle w:val="Heading1"/>
      </w:pPr>
      <w:r w:rsidRPr="00A523CF">
        <w:t>Literature Search Strategy:</w:t>
      </w:r>
    </w:p>
    <w:p w14:paraId="04E4D8FC" w14:textId="7A5F0E08" w:rsidR="00702F27" w:rsidRPr="00A523CF" w:rsidRDefault="00702F27" w:rsidP="00A523CF">
      <w:pPr>
        <w:pStyle w:val="Heading2"/>
      </w:pPr>
      <w:r w:rsidRPr="00A523CF">
        <w:t>Databases searched:</w:t>
      </w:r>
    </w:p>
    <w:p w14:paraId="1401599B" w14:textId="5FBA0234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AMED</w:t>
      </w:r>
      <w:r>
        <w:t>;</w:t>
      </w:r>
    </w:p>
    <w:p w14:paraId="30A5CF18" w14:textId="7DF37B0D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BNI</w:t>
      </w:r>
      <w:r>
        <w:t>;</w:t>
      </w:r>
    </w:p>
    <w:p w14:paraId="63F893E4" w14:textId="00C48CB9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CINAHL</w:t>
      </w:r>
      <w:r>
        <w:t>;</w:t>
      </w:r>
    </w:p>
    <w:p w14:paraId="2ED0D966" w14:textId="0F57575F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Embase</w:t>
      </w:r>
      <w:r>
        <w:t>;</w:t>
      </w:r>
    </w:p>
    <w:p w14:paraId="7C599028" w14:textId="24BF99E7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HBE</w:t>
      </w:r>
      <w:r>
        <w:t>;</w:t>
      </w:r>
    </w:p>
    <w:p w14:paraId="05513857" w14:textId="657FEF58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HMIC</w:t>
      </w:r>
      <w:r>
        <w:t>;</w:t>
      </w:r>
    </w:p>
    <w:p w14:paraId="38C9C34C" w14:textId="780E02E8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Medline</w:t>
      </w:r>
      <w:r>
        <w:t>;</w:t>
      </w:r>
    </w:p>
    <w:p w14:paraId="5A2053BE" w14:textId="4C927112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PsycInfo</w:t>
      </w:r>
      <w:r>
        <w:t>;</w:t>
      </w:r>
    </w:p>
    <w:p w14:paraId="7B22B738" w14:textId="2908A3DF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Pu</w:t>
      </w:r>
      <w:r>
        <w:t>b</w:t>
      </w:r>
      <w:r w:rsidRPr="00F745DF">
        <w:t>Med</w:t>
      </w:r>
      <w:r>
        <w:t>;</w:t>
      </w:r>
    </w:p>
    <w:p w14:paraId="3B1640A0" w14:textId="4B835DCE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Scopus</w:t>
      </w:r>
      <w:r>
        <w:t>;</w:t>
      </w:r>
    </w:p>
    <w:p w14:paraId="2BAA53FA" w14:textId="336B6BE0" w:rsidR="00702F27" w:rsidRDefault="00702F27" w:rsidP="00702F27">
      <w:pPr>
        <w:pStyle w:val="ListParagraph"/>
        <w:numPr>
          <w:ilvl w:val="0"/>
          <w:numId w:val="1"/>
        </w:numPr>
      </w:pPr>
      <w:r w:rsidRPr="00F745DF">
        <w:t>Web of Science.</w:t>
      </w:r>
    </w:p>
    <w:p w14:paraId="48C6FF8E" w14:textId="12B085CD" w:rsidR="00702F27" w:rsidRDefault="00A523CF">
      <w:r>
        <w:t xml:space="preserve">Additional </w:t>
      </w:r>
      <w:r w:rsidR="00BE4D42">
        <w:t xml:space="preserve">paper were added by searching the reference list of all </w:t>
      </w:r>
      <w:r w:rsidR="00770841">
        <w:t xml:space="preserve">eligible papers. </w:t>
      </w:r>
    </w:p>
    <w:p w14:paraId="1909D3CE" w14:textId="6FC64719" w:rsidR="00770841" w:rsidRDefault="00770841" w:rsidP="00770841">
      <w:pPr>
        <w:pStyle w:val="Heading2"/>
      </w:pPr>
      <w:r>
        <w:t>Search terms:</w:t>
      </w:r>
    </w:p>
    <w:p w14:paraId="746D31DF" w14:textId="77777777" w:rsidR="007109FA" w:rsidRDefault="00702F27" w:rsidP="00702F27">
      <w:r w:rsidRPr="00F745DF">
        <w:t>(</w:t>
      </w:r>
      <w:r>
        <w:t>“</w:t>
      </w:r>
      <w:r w:rsidRPr="00F745DF">
        <w:t>PhD student*” OR “doctoral student*” OR “postgraduate research student*” OR “doctoral research student*” OR “research student*” OR “doctoral researcher” OR “</w:t>
      </w:r>
      <w:r>
        <w:t>Doctoral Researcher</w:t>
      </w:r>
      <w:r w:rsidRPr="00F745DF">
        <w:t xml:space="preserve">” OR “doctoral level” OR “PhD candidate*”) </w:t>
      </w:r>
    </w:p>
    <w:p w14:paraId="74E4A5EA" w14:textId="77777777" w:rsidR="007109FA" w:rsidRDefault="00702F27" w:rsidP="00702F27">
      <w:r w:rsidRPr="00F745DF">
        <w:t xml:space="preserve">AND </w:t>
      </w:r>
    </w:p>
    <w:p w14:paraId="4A694799" w14:textId="4FE76BF8" w:rsidR="00702F27" w:rsidRPr="00F745DF" w:rsidRDefault="00702F27" w:rsidP="00702F27">
      <w:r w:rsidRPr="00F745DF">
        <w:t>(“mental health” OR “mental disorder” OR “mental illness” OR “psychiatric illness” OR “psychiatric problems” OR “psychiatric symptom*” OR “psychological well*being” OR “distress” OR “psychopathology” OR “depress*” OR “anxiety” OR “mood disorder*” OR “affective disorder” OR “panic disorder” OR “OCD” OR “obsessive-compulsive” OR “obsessive compulsive” OR “post-</w:t>
      </w:r>
      <w:r w:rsidRPr="00F745DF">
        <w:lastRenderedPageBreak/>
        <w:t>traumatic” OR “social phobia” OR “phobia” OR “phobic” OR “GAD” OR “PTSD” OR “SAD” OR “psychosis” OR “psychotic” OR “delus*” OR “hallucinat*” OR “mania” OR “manic” OR “personality disorder*” OR “bipolar” OR “schizo*” OR “anorexia nervosa” OR “bulimia nervosa” OR “eating disorder” OR “binge eating” OR “insomnia”)</w:t>
      </w:r>
      <w:bookmarkStart w:id="0" w:name="_GoBack"/>
      <w:bookmarkEnd w:id="0"/>
    </w:p>
    <w:p w14:paraId="571B3912" w14:textId="77777777" w:rsidR="00702F27" w:rsidRDefault="00702F27"/>
    <w:sectPr w:rsidR="00702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C560F4"/>
    <w:multiLevelType w:val="hybridMultilevel"/>
    <w:tmpl w:val="60D09DD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F27"/>
    <w:rsid w:val="00702F27"/>
    <w:rsid w:val="007109FA"/>
    <w:rsid w:val="00770841"/>
    <w:rsid w:val="00A523CF"/>
    <w:rsid w:val="00B330B9"/>
    <w:rsid w:val="00BE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77876"/>
  <w15:chartTrackingRefBased/>
  <w15:docId w15:val="{7ABF8783-9587-4F99-9E19-572A6A7B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2F27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3CF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3CF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02F27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702F2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02F2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523CF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523CF"/>
    <w:rPr>
      <w:rFonts w:ascii="Times New Roman" w:hAnsi="Times New Roman" w:cs="Times New Roman"/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15F0E18A34A94EBBCC67020E8F1F21" ma:contentTypeVersion="13" ma:contentTypeDescription="Create a new document." ma:contentTypeScope="" ma:versionID="39209e45bb4b3c692abae4cce8d96391">
  <xsd:schema xmlns:xsd="http://www.w3.org/2001/XMLSchema" xmlns:xs="http://www.w3.org/2001/XMLSchema" xmlns:p="http://schemas.microsoft.com/office/2006/metadata/properties" xmlns:ns3="40cc6dcd-09c5-476d-855a-a9dae846df39" xmlns:ns4="43e3be96-e310-4be3-87f1-70a43bec864f" targetNamespace="http://schemas.microsoft.com/office/2006/metadata/properties" ma:root="true" ma:fieldsID="497f868a1199d3216e80c6574428e8c6" ns3:_="" ns4:_="">
    <xsd:import namespace="40cc6dcd-09c5-476d-855a-a9dae846df39"/>
    <xsd:import namespace="43e3be96-e310-4be3-87f1-70a43bec86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c6dcd-09c5-476d-855a-a9dae846df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3be96-e310-4be3-87f1-70a43bec864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F9D190-4A82-43D4-A718-1FE8FC203D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cc6dcd-09c5-476d-855a-a9dae846df39"/>
    <ds:schemaRef ds:uri="43e3be96-e310-4be3-87f1-70a43bec86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482D5E-FAAF-472F-A4CD-F2B90F4D52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ADF327-4D2C-411B-B2D1-47A08FACDC1E}">
  <ds:schemaRefs>
    <ds:schemaRef ds:uri="http://schemas.openxmlformats.org/package/2006/metadata/core-properties"/>
    <ds:schemaRef ds:uri="http://purl.org/dc/elements/1.1/"/>
    <ds:schemaRef ds:uri="http://www.w3.org/XML/1998/namespace"/>
    <ds:schemaRef ds:uri="40cc6dcd-09c5-476d-855a-a9dae846df39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43e3be96-e310-4be3-87f1-70a43bec864f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Hazell</dc:creator>
  <cp:keywords/>
  <dc:description/>
  <cp:lastModifiedBy>Cassie Hazell</cp:lastModifiedBy>
  <cp:revision>5</cp:revision>
  <dcterms:created xsi:type="dcterms:W3CDTF">2020-07-13T11:24:00Z</dcterms:created>
  <dcterms:modified xsi:type="dcterms:W3CDTF">2020-07-1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15F0E18A34A94EBBCC67020E8F1F21</vt:lpwstr>
  </property>
</Properties>
</file>